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AB4" w:rsidRDefault="00DC1D58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S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1. </w:t>
      </w:r>
      <w:proofErr w:type="gramStart"/>
      <w:r>
        <w:rPr>
          <w:rFonts w:ascii="Times New Roman" w:hAnsi="Times New Roman" w:cs="Times New Roman"/>
          <w:b/>
          <w:bCs/>
          <w:sz w:val="15"/>
          <w:szCs w:val="15"/>
        </w:rPr>
        <w:t xml:space="preserve">Demographics and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b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aseline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c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haracteristics of COVID-19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p</w:t>
      </w:r>
      <w:r>
        <w:rPr>
          <w:rFonts w:ascii="Times New Roman" w:hAnsi="Times New Roman" w:cs="Times New Roman"/>
          <w:b/>
          <w:bCs/>
          <w:sz w:val="15"/>
          <w:szCs w:val="15"/>
        </w:rPr>
        <w:t>atients</w:t>
      </w:r>
      <w:r w:rsidR="00824CE2">
        <w:rPr>
          <w:rFonts w:ascii="Times New Roman" w:hAnsi="Times New Roman" w:cs="Times New Roman" w:hint="eastAsia"/>
          <w:b/>
          <w:bCs/>
          <w:sz w:val="15"/>
          <w:szCs w:val="15"/>
        </w:rPr>
        <w:t>.</w:t>
      </w:r>
      <w:bookmarkStart w:id="0" w:name="_GoBack"/>
      <w:bookmarkEnd w:id="0"/>
      <w:proofErr w:type="gramEnd"/>
    </w:p>
    <w:tbl>
      <w:tblPr>
        <w:tblStyle w:val="GridTableLight"/>
        <w:tblpPr w:leftFromText="180" w:rightFromText="180" w:vertAnchor="page" w:horzAnchor="margin" w:tblpXSpec="center" w:tblpY="20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275"/>
        <w:gridCol w:w="1355"/>
        <w:gridCol w:w="1314"/>
      </w:tblGrid>
      <w:tr w:rsidR="00DD4AB4">
        <w:trPr>
          <w:trHeight w:val="396"/>
        </w:trPr>
        <w:tc>
          <w:tcPr>
            <w:tcW w:w="2689" w:type="dxa"/>
            <w:vMerge w:val="restart"/>
            <w:tcBorders>
              <w:top w:val="single" w:sz="12" w:space="0" w:color="000000"/>
            </w:tcBorders>
            <w:vAlign w:val="center"/>
          </w:tcPr>
          <w:p w:rsidR="00DD4AB4" w:rsidRDefault="00DC1D58">
            <w:pP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riables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althy Control</w:t>
            </w:r>
          </w:p>
          <w:p w:rsidR="00DD4AB4" w:rsidRDefault="00DC1D58">
            <w:pPr>
              <w:ind w:firstLineChars="150" w:firstLine="195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 = 30)</w:t>
            </w:r>
          </w:p>
        </w:tc>
        <w:tc>
          <w:tcPr>
            <w:tcW w:w="39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VID-19</w:t>
            </w:r>
          </w:p>
        </w:tc>
      </w:tr>
      <w:tr w:rsidR="00DD4AB4">
        <w:trPr>
          <w:trHeight w:val="415"/>
        </w:trPr>
        <w:tc>
          <w:tcPr>
            <w:tcW w:w="2689" w:type="dxa"/>
            <w:vMerge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Merge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dinary</w:t>
            </w:r>
          </w:p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 = 59)</w:t>
            </w:r>
          </w:p>
        </w:tc>
        <w:tc>
          <w:tcPr>
            <w:tcW w:w="1355" w:type="dxa"/>
            <w:tcBorders>
              <w:top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vere</w:t>
            </w:r>
          </w:p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 = 29)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itical</w:t>
            </w:r>
          </w:p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N = 28)</w:t>
            </w:r>
          </w:p>
        </w:tc>
      </w:tr>
      <w:tr w:rsidR="00DD4AB4">
        <w:trPr>
          <w:trHeight w:val="310"/>
        </w:trPr>
        <w:tc>
          <w:tcPr>
            <w:tcW w:w="2689" w:type="dxa"/>
            <w:tcBorders>
              <w:top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ex - no. (%)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tcBorders>
              <w:top w:val="single" w:sz="12" w:space="0" w:color="000000"/>
            </w:tcBorders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Femal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 (40.0)</w:t>
            </w: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 (50.8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7.9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35.7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e</w:t>
            </w: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 (60.0)</w:t>
            </w: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 (49.2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 (62.1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 (64.3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Age - year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.8 (12.2)</w:t>
            </w: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.2 ± 12.4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.8 ± 18.1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2.3 ± 14.3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edian (IQR) </w:t>
            </w: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.0 (38.2-53.2)</w:t>
            </w: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.0 (44.5-62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.0 (57.0-81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2.0 (52.2-72.5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.0-68.0</w:t>
            </w: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1.0-77.0 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0-89.0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.0-87.0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BP-mmHg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ean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± SD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8.1 ± 15.5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1.0 ± 18.2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9.4 ± 22.6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edian (IQR) 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5.5 (120.2-140.0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4.0 (116.0-148.0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0.0 (120.8-140.0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9.0-179.0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9.0-160.0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.0-180.0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DBP-mmHg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.5 ± 12.4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3.0 ± 11.3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6.3 ± 12.5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edian (IQR) 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.0 (72.0-85.0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73.0 (68.5-79.2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.0 (67.5-80.8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.0-110.0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.0-100.0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0.0-100.0 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moking history - no. (%)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1.7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4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7.1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Time from Onset to Admission, Days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.6 (11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.8 (8.3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.9 (7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edian (IQR) 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.0 (18.0-30.0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0.0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5.0-15.0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0 (9.8-16.0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-48.0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-35.0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0-30.0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Hospital stays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an ± SD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.9 ± 8.6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5 ± 16.2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.7 ± 15.7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Median (IQR) 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.0 (10.0-2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0 (21.0-43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.0 (32.8-54.2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ang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.0-46.0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0-82.0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.0-68.0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Death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4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9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ICU admission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17.2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96.4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Symptoms - no. (%)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ver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 (62.7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79.3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92.9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ugh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 (59.3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65.5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92.9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lgia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 (11.9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 (31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67.9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tigu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32.2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55.2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 (71.4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spnea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22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6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55.2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 (85.7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adach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6.8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9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6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dominal pain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1.7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4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7.1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arrhea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6.8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9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4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rexia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8.5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9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21.4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emoptysis</w:t>
            </w:r>
            <w:proofErr w:type="spellEnd"/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6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Comorbidity- no. (%)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pertension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16.9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48.3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9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rdiovascular diseas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6.8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8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 (32.1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Cerebrovascular diseas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3.4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8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17.9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PD/Asthma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8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ronic liver diseas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6.8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20.7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4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ignancy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3.4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9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7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toimmune diseas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3.4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7.1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xposure seafood market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6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Complication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ock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 (53.6)</w:t>
            </w: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ute cardiac injury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1.7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3.4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60.7)</w:t>
            </w: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rhythmia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27.6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35.7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 (75.0)</w:t>
            </w: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psis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1.8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3.8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82.1)</w:t>
            </w: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DS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 (41.4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92.9)</w:t>
            </w: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ute kidney injury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3.4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 (42.9)</w:t>
            </w:r>
          </w:p>
        </w:tc>
      </w:tr>
      <w:tr w:rsidR="00DD4AB4">
        <w:trPr>
          <w:trHeight w:val="310"/>
        </w:trPr>
        <w:tc>
          <w:tcPr>
            <w:tcW w:w="2689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ute liver injury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6.8)</w:t>
            </w:r>
          </w:p>
        </w:tc>
        <w:tc>
          <w:tcPr>
            <w:tcW w:w="1355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17.2)</w:t>
            </w:r>
          </w:p>
        </w:tc>
        <w:tc>
          <w:tcPr>
            <w:tcW w:w="1314" w:type="dxa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 (64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Treatment - no. (%)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55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314" w:type="dxa"/>
            <w:vAlign w:val="center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rdinary oxygen inhalation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 (37.3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89.7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 (100.0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FNO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6.9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82.1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MV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 (71.4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MV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57.1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CMO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17.9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RT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 (39.3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ltamivir</w:t>
            </w:r>
            <w:proofErr w:type="spellEnd"/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3.4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17.2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46.4)</w:t>
            </w:r>
          </w:p>
        </w:tc>
      </w:tr>
      <w:tr w:rsidR="00DD4AB4">
        <w:trPr>
          <w:trHeight w:val="304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rbid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drochloride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(71.2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 (69.0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60.7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pinavi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Ritonavir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5.1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 (24.1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7.1)</w:t>
            </w:r>
          </w:p>
        </w:tc>
      </w:tr>
      <w:tr w:rsidR="00DD4AB4">
        <w:trPr>
          <w:trHeight w:val="310"/>
        </w:trPr>
        <w:tc>
          <w:tcPr>
            <w:tcW w:w="2689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ucocorticoid</w:t>
            </w:r>
          </w:p>
        </w:tc>
        <w:tc>
          <w:tcPr>
            <w:tcW w:w="1275" w:type="dxa"/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6.8)</w:t>
            </w:r>
          </w:p>
        </w:tc>
        <w:tc>
          <w:tcPr>
            <w:tcW w:w="1355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55.2)</w:t>
            </w:r>
          </w:p>
        </w:tc>
        <w:tc>
          <w:tcPr>
            <w:tcW w:w="1314" w:type="dxa"/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 (89.3)</w:t>
            </w:r>
          </w:p>
        </w:tc>
      </w:tr>
      <w:tr w:rsidR="00DD4AB4">
        <w:trPr>
          <w:trHeight w:val="310"/>
        </w:trPr>
        <w:tc>
          <w:tcPr>
            <w:tcW w:w="2689" w:type="dxa"/>
            <w:tcBorders>
              <w:bottom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tibiotic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:rsidR="00DD4AB4" w:rsidRDefault="00DD4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32.2)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79.3)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 w:rsidR="00DD4AB4" w:rsidRDefault="00DC1D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96.4)</w:t>
            </w:r>
          </w:p>
        </w:tc>
      </w:tr>
    </w:tbl>
    <w:p w:rsidR="00DD4AB4" w:rsidRDefault="00DD4AB4">
      <w:pPr>
        <w:rPr>
          <w:sz w:val="13"/>
          <w:szCs w:val="13"/>
        </w:rPr>
      </w:pPr>
    </w:p>
    <w:p w:rsidR="00DD4AB4" w:rsidRDefault="00DC1D58">
      <w:pPr>
        <w:widowControl/>
        <w:rPr>
          <w:rFonts w:ascii="Times New Roman" w:hAnsi="Times New Roman" w:cs="Times New Roman"/>
          <w:b/>
          <w:bCs/>
          <w:sz w:val="13"/>
          <w:szCs w:val="13"/>
        </w:rPr>
      </w:pPr>
      <w:proofErr w:type="gramStart"/>
      <w:r>
        <w:rPr>
          <w:rFonts w:ascii="Times New Roman" w:hAnsi="Times New Roman" w:cs="Times New Roman"/>
          <w:b/>
          <w:bCs/>
          <w:sz w:val="13"/>
          <w:szCs w:val="13"/>
        </w:rPr>
        <w:t>no</w:t>
      </w:r>
      <w:proofErr w:type="gramEnd"/>
      <w:r>
        <w:rPr>
          <w:rFonts w:ascii="Times New Roman" w:hAnsi="Times New Roman" w:cs="Times New Roman"/>
          <w:b/>
          <w:bCs/>
          <w:sz w:val="13"/>
          <w:szCs w:val="13"/>
        </w:rPr>
        <w:t xml:space="preserve">. (%), number; SD, standard deviation; IQR, interquartile range; SBP, systolic blood pressure; DBP, diastolic blood pressure; ICU, </w:t>
      </w:r>
      <w:r>
        <w:rPr>
          <w:rFonts w:ascii="Times New Roman" w:hAnsi="Times New Roman" w:cs="Times New Roman"/>
          <w:b/>
          <w:bCs/>
          <w:sz w:val="13"/>
          <w:szCs w:val="13"/>
        </w:rPr>
        <w:t>intensive care unit; COPD, chronic obstructive pulmonary diseases; ARDS, acute respiratory distress syndrome; HFNO, High Flow Nasal Oxygen;</w:t>
      </w:r>
      <w:r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 </w:t>
      </w:r>
      <w:r>
        <w:rPr>
          <w:rFonts w:ascii="Times New Roman" w:hAnsi="Times New Roman" w:cs="Times New Roman"/>
          <w:b/>
          <w:bCs/>
          <w:sz w:val="13"/>
          <w:szCs w:val="13"/>
        </w:rPr>
        <w:t xml:space="preserve">NIMV, </w:t>
      </w:r>
      <w:r>
        <w:rPr>
          <w:rFonts w:ascii="Times New Roman" w:hAnsi="Times New Roman" w:cs="Times New Roman" w:hint="eastAsia"/>
          <w:b/>
          <w:bCs/>
          <w:sz w:val="13"/>
          <w:szCs w:val="13"/>
        </w:rPr>
        <w:t>non</w:t>
      </w:r>
      <w:r>
        <w:rPr>
          <w:rFonts w:ascii="Times New Roman" w:hAnsi="Times New Roman" w:cs="Times New Roman"/>
          <w:b/>
          <w:bCs/>
          <w:sz w:val="13"/>
          <w:szCs w:val="13"/>
        </w:rPr>
        <w:t xml:space="preserve">-invasive mechanical ventilation; IMV, invasive mechanical ventilation; ECMO, extracorporeal membrane </w:t>
      </w:r>
      <w:r>
        <w:rPr>
          <w:rFonts w:ascii="Times New Roman" w:hAnsi="Times New Roman" w:cs="Times New Roman"/>
          <w:b/>
          <w:bCs/>
          <w:sz w:val="13"/>
          <w:szCs w:val="13"/>
        </w:rPr>
        <w:t>oxygenator; CRRT, continuous renal replacement therapy</w:t>
      </w:r>
    </w:p>
    <w:p w:rsidR="00DD4AB4" w:rsidRDefault="00DD4AB4">
      <w:pPr>
        <w:rPr>
          <w:rFonts w:ascii="Times New Roman" w:hAnsi="Times New Roman" w:cs="Times New Roman"/>
          <w:b/>
          <w:bCs/>
          <w:sz w:val="13"/>
          <w:szCs w:val="13"/>
        </w:rPr>
      </w:pPr>
    </w:p>
    <w:p w:rsidR="00DD4AB4" w:rsidRDefault="00DD4AB4">
      <w:pPr>
        <w:rPr>
          <w:rFonts w:ascii="Times New Roman" w:hAnsi="Times New Roman" w:cs="Times New Roman"/>
          <w:b/>
          <w:bCs/>
          <w:sz w:val="13"/>
          <w:szCs w:val="13"/>
        </w:rPr>
      </w:pPr>
    </w:p>
    <w:p w:rsidR="00DD4AB4" w:rsidRDefault="00DC1D58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 </w:t>
      </w:r>
      <w:r>
        <w:rPr>
          <w:rFonts w:ascii="Times New Roman" w:hAnsi="Times New Roman" w:cs="Times New Roman"/>
          <w:b/>
          <w:bCs/>
          <w:sz w:val="13"/>
          <w:szCs w:val="13"/>
        </w:rPr>
        <w:t xml:space="preserve">   </w:t>
      </w:r>
    </w:p>
    <w:p w:rsidR="00DD4AB4" w:rsidRDefault="00DD4AB4">
      <w:pPr>
        <w:rPr>
          <w:rFonts w:ascii="Times New Roman" w:hAnsi="Times New Roman" w:cs="Times New Roman"/>
          <w:b/>
          <w:bCs/>
          <w:sz w:val="13"/>
          <w:szCs w:val="13"/>
        </w:rPr>
      </w:pPr>
    </w:p>
    <w:p w:rsidR="00DD4AB4" w:rsidRDefault="00DD4AB4">
      <w:pPr>
        <w:rPr>
          <w:rFonts w:ascii="Times New Roman" w:hAnsi="Times New Roman" w:cs="Times New Roman"/>
          <w:b/>
          <w:bCs/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p w:rsidR="00DD4AB4" w:rsidRDefault="00DD4AB4">
      <w:pPr>
        <w:rPr>
          <w:sz w:val="13"/>
          <w:szCs w:val="13"/>
        </w:rPr>
      </w:pPr>
    </w:p>
    <w:sectPr w:rsidR="00DD4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C06"/>
    <w:rsid w:val="000653B9"/>
    <w:rsid w:val="00090996"/>
    <w:rsid w:val="000B2058"/>
    <w:rsid w:val="000C7690"/>
    <w:rsid w:val="00164704"/>
    <w:rsid w:val="002438E6"/>
    <w:rsid w:val="00252C41"/>
    <w:rsid w:val="002E5E57"/>
    <w:rsid w:val="0031243B"/>
    <w:rsid w:val="003740F8"/>
    <w:rsid w:val="003833DE"/>
    <w:rsid w:val="00454FFE"/>
    <w:rsid w:val="004571DB"/>
    <w:rsid w:val="004A2671"/>
    <w:rsid w:val="004D7C61"/>
    <w:rsid w:val="005C54B1"/>
    <w:rsid w:val="00635EC2"/>
    <w:rsid w:val="00656E5B"/>
    <w:rsid w:val="006A08DB"/>
    <w:rsid w:val="006E21B4"/>
    <w:rsid w:val="006E33A2"/>
    <w:rsid w:val="00793301"/>
    <w:rsid w:val="007F3FF7"/>
    <w:rsid w:val="00824A81"/>
    <w:rsid w:val="00824CE2"/>
    <w:rsid w:val="00872C06"/>
    <w:rsid w:val="00893E4B"/>
    <w:rsid w:val="008B0DCD"/>
    <w:rsid w:val="00910B20"/>
    <w:rsid w:val="00910F27"/>
    <w:rsid w:val="00931AB1"/>
    <w:rsid w:val="00932D1D"/>
    <w:rsid w:val="00974F0C"/>
    <w:rsid w:val="009E1EEE"/>
    <w:rsid w:val="00A06435"/>
    <w:rsid w:val="00A20483"/>
    <w:rsid w:val="00A34E23"/>
    <w:rsid w:val="00A55673"/>
    <w:rsid w:val="00A856EF"/>
    <w:rsid w:val="00AD52D4"/>
    <w:rsid w:val="00B31ABB"/>
    <w:rsid w:val="00B46739"/>
    <w:rsid w:val="00B73018"/>
    <w:rsid w:val="00B80FB4"/>
    <w:rsid w:val="00BA4C7C"/>
    <w:rsid w:val="00BC4AF6"/>
    <w:rsid w:val="00C75DA4"/>
    <w:rsid w:val="00CE17C3"/>
    <w:rsid w:val="00D150D0"/>
    <w:rsid w:val="00D21562"/>
    <w:rsid w:val="00D84963"/>
    <w:rsid w:val="00DA1BE8"/>
    <w:rsid w:val="00DB59D6"/>
    <w:rsid w:val="00DC1D58"/>
    <w:rsid w:val="00DD4AB4"/>
    <w:rsid w:val="00DE39FD"/>
    <w:rsid w:val="00E3630A"/>
    <w:rsid w:val="00E45FED"/>
    <w:rsid w:val="00E716DB"/>
    <w:rsid w:val="00E83FE9"/>
    <w:rsid w:val="00F2337C"/>
    <w:rsid w:val="00F50960"/>
    <w:rsid w:val="00F7107B"/>
    <w:rsid w:val="00FF5687"/>
    <w:rsid w:val="0E98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GridTableLight">
    <w:name w:val="Grid Table Light"/>
    <w:basedOn w:val="a1"/>
    <w:uiPriority w:val="4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GridTableLight">
    <w:name w:val="Grid Table Light"/>
    <w:basedOn w:val="a1"/>
    <w:uiPriority w:val="4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波</dc:creator>
  <cp:lastModifiedBy>meijia</cp:lastModifiedBy>
  <cp:revision>11</cp:revision>
  <cp:lastPrinted>2021-06-02T04:21:00Z</cp:lastPrinted>
  <dcterms:created xsi:type="dcterms:W3CDTF">2021-06-02T04:21:00Z</dcterms:created>
  <dcterms:modified xsi:type="dcterms:W3CDTF">2022-02-0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0D1B36A6AAE479DACEB1C83E58EBCF6</vt:lpwstr>
  </property>
</Properties>
</file>